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eastAsia="zh-CN" w:bidi="ar"/>
        </w:rPr>
        <w:t>Table S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eastAsia="zh-CN" w:bidi="ar"/>
        </w:rPr>
        <w:t>5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eastAsia="zh-CN" w:bidi="ar"/>
        </w:rPr>
        <w:t xml:space="preserve"> The hsa_circ_0000517-targeted miRNAs predicted on CSCD Database.</w:t>
      </w:r>
    </w:p>
    <w:tbl>
      <w:tblPr>
        <w:tblStyle w:val="3"/>
        <w:tblW w:w="833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46"/>
        <w:gridCol w:w="2260"/>
        <w:gridCol w:w="1220"/>
        <w:gridCol w:w="1057"/>
        <w:gridCol w:w="115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rcRNA ID</w:t>
            </w:r>
          </w:p>
        </w:tc>
        <w:tc>
          <w:tcPr>
            <w:tcW w:w="22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ily</w:t>
            </w:r>
          </w:p>
        </w:tc>
        <w:tc>
          <w:tcPr>
            <w:tcW w:w="12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A Start</w:t>
            </w:r>
          </w:p>
        </w:tc>
        <w:tc>
          <w:tcPr>
            <w:tcW w:w="105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A End</w:t>
            </w:r>
          </w:p>
        </w:tc>
        <w:tc>
          <w:tcPr>
            <w:tcW w:w="11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te Type</w:t>
            </w:r>
          </w:p>
        </w:tc>
      </w:tr>
      <w:tr>
        <w:tblPrEx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178-5p</w:t>
            </w:r>
          </w:p>
        </w:tc>
        <w:tc>
          <w:tcPr>
            <w:tcW w:w="1220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1057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1151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182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mer-m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199-3p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291/6775-3p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296-5p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mer-m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46-5p/7153-5p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46b-3p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49-3p/4728-5p/6785-5p/6883-5p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86-3p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8b-3p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mer-m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93a-5p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296-5p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mer-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3123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3175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3197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3672/6864-3p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mer-m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3689/6851-5p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mer-m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381-5p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3919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mer-m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3925-5p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mer-m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4251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mer-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4257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4283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mer-m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4303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4329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mer-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4437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4467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4489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4508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mer-m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4512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mer-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4527/6503-5p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4640-5p/4726-5p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mer-m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4710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4756-3p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4792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486-3p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5090/6775-5p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542-5p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mer-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589-5p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6075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6087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mer-m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6134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642b-5p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6508-3p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6727-5p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mer-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6753-3p/7107-3p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6761-5p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mer-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6777-5p/6889-5p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mer-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6799-5p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mer-m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6804-5p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6825-5p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mer-m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6847-5p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6851-3p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6895-5p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mer-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7106-5p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7160-3p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mer-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7854-3p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mer-m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7977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mer-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937-3p</w:t>
            </w:r>
          </w:p>
        </w:tc>
        <w:tc>
          <w:tcPr>
            <w:tcW w:w="122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0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115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mer-m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85" w:hRule="atLeast"/>
        </w:trPr>
        <w:tc>
          <w:tcPr>
            <w:tcW w:w="2646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14:20811404|20811492</w:t>
            </w:r>
          </w:p>
        </w:tc>
        <w:tc>
          <w:tcPr>
            <w:tcW w:w="2260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939-5p/1343-5p</w:t>
            </w:r>
          </w:p>
        </w:tc>
        <w:tc>
          <w:tcPr>
            <w:tcW w:w="1220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1057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  <w:tc>
          <w:tcPr>
            <w:tcW w:w="1151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mer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5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7B691A4"/>
    <w:rsid w:val="1DBBBC40"/>
    <w:rsid w:val="2FE41B30"/>
    <w:rsid w:val="B73DE11B"/>
    <w:rsid w:val="E5EF7DC6"/>
    <w:rsid w:val="F6CB7C13"/>
    <w:rsid w:val="F7B691A4"/>
    <w:rsid w:val="FC7E6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.1.0.14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3T04:27:00Z</dcterms:created>
  <dc:creator>xc</dc:creator>
  <cp:lastModifiedBy>xc</cp:lastModifiedBy>
  <dcterms:modified xsi:type="dcterms:W3CDTF">2019-08-15T09:28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1.0.1454</vt:lpwstr>
  </property>
</Properties>
</file>